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FA940" w14:textId="6199964C" w:rsidR="00136A28" w:rsidRPr="0024288F" w:rsidRDefault="00136A28" w:rsidP="00136A2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07F7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6C1693">
        <w:rPr>
          <w:rFonts w:ascii="Times New Roman" w:eastAsia="宋体" w:hAnsi="Times New Roman" w:cs="Times New Roman"/>
          <w:b/>
          <w:bCs/>
          <w:sz w:val="24"/>
          <w:szCs w:val="24"/>
        </w:rPr>
        <w:t>materials</w:t>
      </w:r>
    </w:p>
    <w:p w14:paraId="15219F80" w14:textId="77777777" w:rsidR="00EC3C89" w:rsidRDefault="00EC3C89" w:rsidP="00EC3C89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C3C89">
        <w:rPr>
          <w:rFonts w:ascii="Times New Roman" w:eastAsia="宋体" w:hAnsi="Times New Roman" w:cs="Times New Roman"/>
          <w:sz w:val="24"/>
          <w:szCs w:val="24"/>
        </w:rPr>
        <w:t xml:space="preserve">S1: IL-34 expression in recipients increased after the intervention of adeno-associated virus mediated overexpression of IL-34. </w:t>
      </w:r>
    </w:p>
    <w:p w14:paraId="282F8711" w14:textId="3C99B51F" w:rsidR="00EC3C89" w:rsidRDefault="00EC3C89" w:rsidP="00EC3C89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FC63AEE" wp14:editId="77281CBF">
            <wp:extent cx="5274310" cy="3954145"/>
            <wp:effectExtent l="0" t="0" r="2540" b="8255"/>
            <wp:docPr id="824109245" name="图片 1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109245" name="图片 1" descr="图表, 瀑布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C3C89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DAEF9EB" w14:textId="3439CB0D" w:rsidR="006C1693" w:rsidRPr="00EC3C89" w:rsidRDefault="00EC3C89" w:rsidP="00EC3C89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C3C89">
        <w:rPr>
          <w:rFonts w:ascii="Times New Roman" w:eastAsia="宋体" w:hAnsi="Times New Roman" w:cs="Times New Roman"/>
          <w:sz w:val="24"/>
          <w:szCs w:val="24"/>
        </w:rPr>
        <w:t>(A) Serum IL-34 concentration was determined by ELISA assays at day 21 after injection of AAV. (B) Serum IL-34 concentration was determined by ELISA assays at day 7 after renal transplantation. (C) Western blot and (D) quantification showing the upregulation of IL-34 in the liver of mice at day 7 after renal transplantation.  *P&lt;0.05, **P&lt;0.01. Data are presented as means ± SD.</w:t>
      </w:r>
    </w:p>
    <w:p w14:paraId="333767F4" w14:textId="77777777" w:rsidR="00AC2330" w:rsidRDefault="00AC2330" w:rsidP="00AC233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D465CBC" w14:textId="77777777" w:rsidR="0073799A" w:rsidRDefault="0073799A" w:rsidP="00AC233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0F216DE" w14:textId="77777777" w:rsidR="0073799A" w:rsidRDefault="0073799A" w:rsidP="00AC233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4D102A6" w14:textId="77777777" w:rsidR="0073799A" w:rsidRDefault="0073799A" w:rsidP="00AC233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B5B430A" w14:textId="77777777" w:rsidR="0073799A" w:rsidRDefault="0073799A" w:rsidP="00AC233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55CC9A6" w14:textId="77777777" w:rsidR="0073799A" w:rsidRDefault="0073799A" w:rsidP="00AC233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1E91A5A" w14:textId="77777777" w:rsidR="0073799A" w:rsidRDefault="0073799A" w:rsidP="00AC233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92666F0" w14:textId="77777777" w:rsidR="0073799A" w:rsidRPr="006C1693" w:rsidRDefault="0073799A" w:rsidP="00AC233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E610857" w14:textId="24C8A89B" w:rsidR="0073799A" w:rsidRPr="004727C2" w:rsidRDefault="0073799A" w:rsidP="0073799A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2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="0036400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64006">
        <w:rPr>
          <w:rFonts w:ascii="Times New Roman" w:eastAsia="宋体" w:hAnsi="Times New Roman" w:cs="Times New Roman" w:hint="eastAsia"/>
          <w:sz w:val="24"/>
          <w:szCs w:val="24"/>
        </w:rPr>
        <w:t>O</w:t>
      </w:r>
      <w:r>
        <w:rPr>
          <w:rFonts w:ascii="Times New Roman" w:eastAsia="宋体" w:hAnsi="Times New Roman" w:cs="Times New Roman"/>
          <w:sz w:val="24"/>
          <w:szCs w:val="24"/>
        </w:rPr>
        <w:t>riginal images of WB assay.</w:t>
      </w:r>
    </w:p>
    <w:p w14:paraId="6B89EF8F" w14:textId="77777777" w:rsidR="0073799A" w:rsidRDefault="0073799A" w:rsidP="0073799A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4DCB2A1" wp14:editId="41BD9052">
            <wp:extent cx="5274310" cy="3954145"/>
            <wp:effectExtent l="0" t="0" r="2540" b="8255"/>
            <wp:docPr id="764641021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641021" name="图片 1" descr="图片包含 图形用户界面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827D4" w14:textId="6440CB6B" w:rsidR="0073799A" w:rsidRPr="00AC2330" w:rsidRDefault="0073799A" w:rsidP="0073799A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 xml:space="preserve">A) </w:t>
      </w:r>
      <w:r w:rsidR="00364006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364006">
        <w:rPr>
          <w:rFonts w:ascii="Times New Roman" w:eastAsia="宋体" w:hAnsi="Times New Roman" w:cs="Times New Roman"/>
          <w:sz w:val="24"/>
          <w:szCs w:val="24"/>
        </w:rPr>
        <w:t>riginal images of WB assay</w:t>
      </w:r>
      <w:r w:rsidR="0036400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64006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364006">
        <w:rPr>
          <w:rFonts w:ascii="Times New Roman" w:eastAsia="宋体" w:hAnsi="Times New Roman" w:cs="Times New Roman"/>
          <w:sz w:val="24"/>
          <w:szCs w:val="24"/>
        </w:rPr>
        <w:t xml:space="preserve">f </w:t>
      </w:r>
      <w:r>
        <w:rPr>
          <w:rFonts w:ascii="Times New Roman" w:eastAsia="宋体" w:hAnsi="Times New Roman" w:cs="Times New Roman"/>
          <w:sz w:val="24"/>
          <w:szCs w:val="24"/>
        </w:rPr>
        <w:t xml:space="preserve">Figure 2C. (B) </w:t>
      </w:r>
      <w:r w:rsidR="00364006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364006">
        <w:rPr>
          <w:rFonts w:ascii="Times New Roman" w:eastAsia="宋体" w:hAnsi="Times New Roman" w:cs="Times New Roman"/>
          <w:sz w:val="24"/>
          <w:szCs w:val="24"/>
        </w:rPr>
        <w:t xml:space="preserve">riginal images of WB assay </w:t>
      </w:r>
      <w:r w:rsidR="00364006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364006">
        <w:rPr>
          <w:rFonts w:ascii="Times New Roman" w:eastAsia="宋体" w:hAnsi="Times New Roman" w:cs="Times New Roman"/>
          <w:sz w:val="24"/>
          <w:szCs w:val="24"/>
        </w:rPr>
        <w:t>f</w:t>
      </w:r>
      <w:r w:rsidR="0036400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Figure 6F.</w:t>
      </w:r>
    </w:p>
    <w:p w14:paraId="003A6E38" w14:textId="77777777" w:rsidR="004727C2" w:rsidRPr="00364006" w:rsidRDefault="004727C2" w:rsidP="00AC2330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73118898" w14:textId="77777777" w:rsidR="004727C2" w:rsidRDefault="004727C2" w:rsidP="00AC2330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06A74D05" w14:textId="77777777" w:rsidR="004727C2" w:rsidRDefault="004727C2" w:rsidP="00AC2330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1EBCFC5A" w14:textId="77777777" w:rsidR="004727C2" w:rsidRDefault="004727C2" w:rsidP="00AC2330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075D8509" w14:textId="77777777" w:rsidR="004727C2" w:rsidRDefault="004727C2" w:rsidP="00AC2330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115A14B4" w14:textId="77777777" w:rsidR="004727C2" w:rsidRDefault="004727C2" w:rsidP="00AC2330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6949BE8F" w14:textId="77777777" w:rsidR="004727C2" w:rsidRDefault="004727C2" w:rsidP="00AC2330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sectPr w:rsidR="00472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3B046" w14:textId="77777777" w:rsidR="00EE5C51" w:rsidRDefault="00EE5C51" w:rsidP="00364006">
      <w:r>
        <w:separator/>
      </w:r>
    </w:p>
  </w:endnote>
  <w:endnote w:type="continuationSeparator" w:id="0">
    <w:p w14:paraId="57061C25" w14:textId="77777777" w:rsidR="00EE5C51" w:rsidRDefault="00EE5C51" w:rsidP="0036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8D647" w14:textId="77777777" w:rsidR="00EE5C51" w:rsidRDefault="00EE5C51" w:rsidP="00364006">
      <w:r>
        <w:separator/>
      </w:r>
    </w:p>
  </w:footnote>
  <w:footnote w:type="continuationSeparator" w:id="0">
    <w:p w14:paraId="7E8B8DD7" w14:textId="77777777" w:rsidR="00EE5C51" w:rsidRDefault="00EE5C51" w:rsidP="003640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03C77"/>
    <w:multiLevelType w:val="hybridMultilevel"/>
    <w:tmpl w:val="7A660B18"/>
    <w:lvl w:ilvl="0" w:tplc="29EA4AB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36081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A28"/>
    <w:rsid w:val="00121127"/>
    <w:rsid w:val="00136A28"/>
    <w:rsid w:val="00364006"/>
    <w:rsid w:val="004727C2"/>
    <w:rsid w:val="006C1693"/>
    <w:rsid w:val="0073799A"/>
    <w:rsid w:val="007874BA"/>
    <w:rsid w:val="0086393B"/>
    <w:rsid w:val="00AC2330"/>
    <w:rsid w:val="00EC3C89"/>
    <w:rsid w:val="00EE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4134C"/>
  <w15:chartTrackingRefBased/>
  <w15:docId w15:val="{C2FF81CA-493C-4AB2-A8D5-0CA720E0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A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233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64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40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4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417</dc:creator>
  <cp:keywords/>
  <dc:description/>
  <cp:lastModifiedBy>A1417</cp:lastModifiedBy>
  <cp:revision>4</cp:revision>
  <cp:lastPrinted>2023-09-20T15:29:00Z</cp:lastPrinted>
  <dcterms:created xsi:type="dcterms:W3CDTF">2023-12-16T09:48:00Z</dcterms:created>
  <dcterms:modified xsi:type="dcterms:W3CDTF">2023-12-16T09:53:00Z</dcterms:modified>
</cp:coreProperties>
</file>